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5EE5F" w14:textId="1771AE3B" w:rsidR="007D047D" w:rsidRPr="007D047D" w:rsidRDefault="007D04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047D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="00712A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</w:p>
    <w:p w14:paraId="6A53D6F4" w14:textId="5C66FA87" w:rsidR="00ED1642" w:rsidRPr="007D047D" w:rsidRDefault="00ED164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b/>
          <w:sz w:val="20"/>
          <w:szCs w:val="20"/>
          <w:lang w:val="en-GB"/>
        </w:rPr>
        <w:t>Interview questions</w:t>
      </w:r>
    </w:p>
    <w:p w14:paraId="1E5C3E29" w14:textId="42FF1CFE" w:rsidR="00ED1642" w:rsidRPr="007D047D" w:rsidRDefault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7D047D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ection A</w:t>
      </w:r>
    </w:p>
    <w:p w14:paraId="74EC1937" w14:textId="0E84F94A" w:rsidR="00AF7BB8" w:rsidRPr="007D047D" w:rsidRDefault="00A06E8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Consider the following question for each of the below items.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09039EF" w14:textId="5CA618E0" w:rsidR="003A0921" w:rsidRPr="007D047D" w:rsidRDefault="00A06E8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>At this moment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in time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, do you experience 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that the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issue </w:t>
      </w:r>
      <w:r w:rsidR="00F6225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below 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comprise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a new or aggravated problem as compared to prior to Covid-19 infection?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”</w:t>
      </w:r>
    </w:p>
    <w:p w14:paraId="580B4F7A" w14:textId="77777777" w:rsidR="003A0921" w:rsidRPr="007D047D" w:rsidRDefault="003A092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If yes, to what extent does this new or aggravated problem affect your daily life?</w:t>
      </w:r>
    </w:p>
    <w:p w14:paraId="44F4EA5D" w14:textId="373A50B4" w:rsidR="00713568" w:rsidRPr="007D047D" w:rsidRDefault="00E578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1: no impact; 2: to a minor degree; 3: to some degree; 4: to a high degree; 5: to a very high degree</w:t>
      </w:r>
    </w:p>
    <w:p w14:paraId="13764E33" w14:textId="0EA8AEC5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Weakness/fatigability in arms and/or legs</w:t>
      </w:r>
    </w:p>
    <w:p w14:paraId="3CA2AAC8" w14:textId="1A5D2F32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walking &gt;1km</w:t>
      </w:r>
    </w:p>
    <w:p w14:paraId="477E9399" w14:textId="04EDE79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being physically active</w:t>
      </w:r>
    </w:p>
    <w:p w14:paraId="5DF11F5C" w14:textId="14FB00AB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Experienced falls post-discharge</w:t>
      </w:r>
    </w:p>
    <w:p w14:paraId="064CF0E8" w14:textId="72A84CE7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Altered bodily sensation  </w:t>
      </w:r>
    </w:p>
    <w:p w14:paraId="50C297A6" w14:textId="06B58D27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uscular soreness/ aches/ cramps/ discomfort</w:t>
      </w:r>
    </w:p>
    <w:p w14:paraId="54408AF4" w14:textId="2FE6F99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swallowing</w:t>
      </w:r>
    </w:p>
    <w:p w14:paraId="4B1F8FB4" w14:textId="3EACE1F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Altered smell and/ or taste</w:t>
      </w:r>
    </w:p>
    <w:p w14:paraId="14D8B6CC" w14:textId="7186F5C4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hearing</w:t>
      </w:r>
    </w:p>
    <w:p w14:paraId="58E971BF" w14:textId="504AB761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Blurred vision</w:t>
      </w:r>
    </w:p>
    <w:p w14:paraId="0EBD8ABA" w14:textId="40FDDC8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watching fast moving objects on tv</w:t>
      </w:r>
    </w:p>
    <w:p w14:paraId="187FA8FC" w14:textId="162904B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US"/>
        </w:rPr>
        <w:t>Difficulty or discomfort when altering focus or gaze</w:t>
      </w:r>
    </w:p>
    <w:p w14:paraId="748293DA" w14:textId="70FDE4DA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Increased light sensitivity (photophobia)</w:t>
      </w:r>
    </w:p>
    <w:p w14:paraId="555E21EA" w14:textId="4B68B945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Loud sound sensitivity (phonophobia) </w:t>
      </w:r>
    </w:p>
    <w:p w14:paraId="4C02B430" w14:textId="73E0008A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Headache</w:t>
      </w:r>
    </w:p>
    <w:p w14:paraId="1EC77F17" w14:textId="51858581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Giddiness</w:t>
      </w:r>
    </w:p>
    <w:p w14:paraId="66634D2D" w14:textId="4DDE25ED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Sleep less/ disturbed sleep (</w:t>
      </w:r>
      <w:r w:rsidRPr="007D047D">
        <w:rPr>
          <w:rFonts w:ascii="Times New Roman" w:hAnsi="Times New Roman" w:cs="Times New Roman"/>
          <w:sz w:val="20"/>
          <w:szCs w:val="20"/>
          <w:u w:val="single"/>
          <w:lang w:val="en-GB"/>
        </w:rPr>
        <w:t>&gt;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2 hours change)</w:t>
      </w:r>
    </w:p>
    <w:p w14:paraId="0A949D8E" w14:textId="65E4B74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Increased need for sleep (</w:t>
      </w:r>
      <w:r w:rsidRPr="007D047D">
        <w:rPr>
          <w:rFonts w:ascii="Times New Roman" w:hAnsi="Times New Roman" w:cs="Times New Roman"/>
          <w:sz w:val="20"/>
          <w:szCs w:val="20"/>
          <w:u w:val="single"/>
          <w:lang w:val="en-GB"/>
        </w:rPr>
        <w:t>&gt;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2 hours change)</w:t>
      </w:r>
    </w:p>
    <w:p w14:paraId="026CFAC6" w14:textId="0B2BFFA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ental fatigue/ fatiguability</w:t>
      </w:r>
    </w:p>
    <w:p w14:paraId="29DD3B86" w14:textId="16A0BE8B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Stress sensitivity/ irritability</w:t>
      </w:r>
    </w:p>
    <w:p w14:paraId="27414300" w14:textId="2391D35F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Feeling anxious</w:t>
      </w:r>
    </w:p>
    <w:p w14:paraId="0DB40DC7" w14:textId="79DA55A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Feeling low/ depressed</w:t>
      </w:r>
    </w:p>
    <w:p w14:paraId="4A024A2C" w14:textId="3D89EEF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concentrating</w:t>
      </w:r>
    </w:p>
    <w:p w14:paraId="2B0D0BDB" w14:textId="39809B1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multi-tasking</w:t>
      </w:r>
    </w:p>
    <w:p w14:paraId="2E8C88E8" w14:textId="4AE2823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ental slowness</w:t>
      </w:r>
    </w:p>
    <w:p w14:paraId="606CF689" w14:textId="341C2306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remembering</w:t>
      </w:r>
    </w:p>
    <w:p w14:paraId="4F3ABFD5" w14:textId="448C62BB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understanding speech</w:t>
      </w:r>
    </w:p>
    <w:p w14:paraId="1BDE34F5" w14:textId="4B094596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word-finding when speaking</w:t>
      </w:r>
    </w:p>
    <w:p w14:paraId="36A26808" w14:textId="215C93D3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expressing thoughts when speaking</w:t>
      </w:r>
    </w:p>
    <w:p w14:paraId="0F7DCA42" w14:textId="7F9093B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Slurred/ indistinct speech (dysarthria)</w:t>
      </w:r>
    </w:p>
    <w:p w14:paraId="67C50729" w14:textId="47FADCBA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Weak/ hoarse voice (dysphonia)</w:t>
      </w:r>
    </w:p>
    <w:p w14:paraId="0CB0B126" w14:textId="71F42CB4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US"/>
        </w:rPr>
        <w:t>Sensitivity to visual motion in busy environments</w:t>
      </w:r>
    </w:p>
    <w:p w14:paraId="7188BEF1" w14:textId="117CE1C5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participating in social activities (socialising with family and friends)</w:t>
      </w:r>
    </w:p>
    <w:p w14:paraId="35F22709" w14:textId="5F8A0CC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managing work/ studies</w:t>
      </w:r>
    </w:p>
    <w:p w14:paraId="7AF848B7" w14:textId="3A83687F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driving a car/ using public transport</w:t>
      </w:r>
      <w:r w:rsidRPr="007D047D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*</w:t>
      </w:r>
    </w:p>
    <w:p w14:paraId="57DCC925" w14:textId="76216A4F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performing personal hygiene and dressing</w:t>
      </w:r>
    </w:p>
    <w:p w14:paraId="4C1D6ABB" w14:textId="3A4A99B9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Difficulty reading </w:t>
      </w:r>
    </w:p>
    <w:p w14:paraId="18E4E413" w14:textId="0BCD6263" w:rsidR="00E47ADB" w:rsidRPr="007D047D" w:rsidRDefault="00E47AD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682E91C" w14:textId="77777777" w:rsidR="00C60033" w:rsidRDefault="00C60033" w:rsidP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</w:p>
    <w:p w14:paraId="0D588001" w14:textId="47EFD31D" w:rsidR="00ED1642" w:rsidRPr="007D047D" w:rsidRDefault="00ED1642" w:rsidP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7D047D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lastRenderedPageBreak/>
        <w:t>Section B</w:t>
      </w:r>
    </w:p>
    <w:p w14:paraId="200E7A4E" w14:textId="6E169C6C" w:rsidR="00E47ADB" w:rsidRPr="007D047D" w:rsidRDefault="00E578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odified Medical Research Council (</w:t>
      </w:r>
      <w:proofErr w:type="spellStart"/>
      <w:r w:rsidRPr="007D047D">
        <w:rPr>
          <w:rFonts w:ascii="Times New Roman" w:hAnsi="Times New Roman" w:cs="Times New Roman"/>
          <w:sz w:val="20"/>
          <w:szCs w:val="20"/>
          <w:lang w:val="en-GB"/>
        </w:rPr>
        <w:t>mMRC</w:t>
      </w:r>
      <w:proofErr w:type="spellEnd"/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proofErr w:type="spellStart"/>
      <w:r w:rsidRPr="007D047D">
        <w:rPr>
          <w:rFonts w:ascii="Times New Roman" w:hAnsi="Times New Roman" w:cs="Times New Roman"/>
          <w:sz w:val="20"/>
          <w:szCs w:val="20"/>
          <w:lang w:val="en-GB"/>
        </w:rPr>
        <w:t>Dyspnea</w:t>
      </w:r>
      <w:proofErr w:type="spellEnd"/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Scale</w:t>
      </w:r>
    </w:p>
    <w:p w14:paraId="0210EE37" w14:textId="41B0D422" w:rsidR="0094630D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0 - “I only get breathless with strenuous exercise”</w:t>
      </w:r>
    </w:p>
    <w:p w14:paraId="37C6EFAC" w14:textId="0EA242B9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1 - “I get short of breath when hurrying on the level or walking up a slight hill”</w:t>
      </w:r>
    </w:p>
    <w:p w14:paraId="01E67573" w14:textId="20AB8EA8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2 - “I walk slower than people of the same age on the level because of breathlessness or have to stop for breath when walking at my own pace on the level”</w:t>
      </w:r>
    </w:p>
    <w:p w14:paraId="708C87BD" w14:textId="045E69B2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3 - “I stop for breath after walking about 100 yards or after a few minutes on the level”</w:t>
      </w:r>
    </w:p>
    <w:p w14:paraId="35098C55" w14:textId="1D045CDD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4 - “I am too breathless to leave the house” or “I am breathless when dressing”</w:t>
      </w:r>
    </w:p>
    <w:p w14:paraId="4B6B3C43" w14:textId="747BD6CA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30A5AF6" w14:textId="2CBC7DCC" w:rsidR="00ED1642" w:rsidRPr="007D047D" w:rsidRDefault="00ED1642" w:rsidP="00ED1642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u w:val="single"/>
          <w:lang w:val="en-GB"/>
        </w:rPr>
        <w:t>Section C</w:t>
      </w:r>
    </w:p>
    <w:p w14:paraId="3D3ED3AA" w14:textId="707F5E49" w:rsidR="0094630D" w:rsidRPr="007D047D" w:rsidRDefault="009463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a.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At the moment, </w:t>
      </w:r>
      <w:r w:rsidR="009B4557">
        <w:rPr>
          <w:rFonts w:ascii="Times New Roman" w:hAnsi="Times New Roman" w:cs="Times New Roman"/>
          <w:sz w:val="20"/>
          <w:szCs w:val="20"/>
          <w:lang w:val="en-GB"/>
        </w:rPr>
        <w:t xml:space="preserve">how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>w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ould you </w:t>
      </w:r>
      <w:r w:rsidR="009B4557">
        <w:rPr>
          <w:rFonts w:ascii="Times New Roman" w:hAnsi="Times New Roman" w:cs="Times New Roman"/>
          <w:sz w:val="20"/>
          <w:szCs w:val="20"/>
          <w:lang w:val="en-GB"/>
        </w:rPr>
        <w:t xml:space="preserve">describe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your health </w:t>
      </w:r>
      <w:r w:rsidR="009B4557">
        <w:rPr>
          <w:rFonts w:ascii="Times New Roman" w:hAnsi="Times New Roman" w:cs="Times New Roman"/>
          <w:sz w:val="20"/>
          <w:szCs w:val="20"/>
          <w:lang w:val="en-GB"/>
        </w:rPr>
        <w:t>status?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1C5F551" w14:textId="269765FF" w:rsidR="00E5781D" w:rsidRPr="007D047D" w:rsidRDefault="00757F66" w:rsidP="00E5781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Very good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ood; </w:t>
      </w:r>
      <w:r>
        <w:rPr>
          <w:rFonts w:ascii="Times New Roman" w:hAnsi="Times New Roman" w:cs="Times New Roman"/>
          <w:sz w:val="20"/>
          <w:szCs w:val="20"/>
          <w:lang w:val="en-GB"/>
        </w:rPr>
        <w:t>Moderate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Bad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Very bad</w:t>
      </w:r>
    </w:p>
    <w:p w14:paraId="4D347DAB" w14:textId="77777777" w:rsidR="00E5781D" w:rsidRPr="007D047D" w:rsidRDefault="00E578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A01FAC" w14:textId="79C40A07" w:rsidR="0094630D" w:rsidRPr="007D047D" w:rsidRDefault="009463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b.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>At</w:t>
      </w:r>
      <w:r w:rsidRPr="007D047D">
        <w:rPr>
          <w:rFonts w:ascii="Times New Roman" w:hAnsi="Times New Roman" w:cs="Times New Roman"/>
          <w:sz w:val="20"/>
          <w:szCs w:val="20"/>
          <w:lang w:val="en-US"/>
        </w:rPr>
        <w:t xml:space="preserve"> the period immediately prior to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Covid-19 infection, </w:t>
      </w:r>
      <w:r w:rsidR="009B4557">
        <w:rPr>
          <w:rFonts w:ascii="Times New Roman" w:hAnsi="Times New Roman" w:cs="Times New Roman"/>
          <w:sz w:val="20"/>
          <w:szCs w:val="20"/>
          <w:lang w:val="en-GB"/>
        </w:rPr>
        <w:t xml:space="preserve">how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would you </w:t>
      </w:r>
      <w:r w:rsidR="009B4557">
        <w:rPr>
          <w:rFonts w:ascii="Times New Roman" w:hAnsi="Times New Roman" w:cs="Times New Roman"/>
          <w:sz w:val="20"/>
          <w:szCs w:val="20"/>
          <w:lang w:val="en-GB"/>
        </w:rPr>
        <w:t>describe</w:t>
      </w:r>
      <w:r w:rsidR="009B4557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your health </w:t>
      </w:r>
      <w:r w:rsidR="009B4557">
        <w:rPr>
          <w:rFonts w:ascii="Times New Roman" w:hAnsi="Times New Roman" w:cs="Times New Roman"/>
          <w:sz w:val="20"/>
          <w:szCs w:val="20"/>
          <w:lang w:val="en-GB"/>
        </w:rPr>
        <w:t>status?</w:t>
      </w:r>
    </w:p>
    <w:p w14:paraId="53129CBE" w14:textId="77777777" w:rsidR="00757F66" w:rsidRPr="007D047D" w:rsidRDefault="00757F66" w:rsidP="00757F6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Very good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ood; </w:t>
      </w:r>
      <w:r>
        <w:rPr>
          <w:rFonts w:ascii="Times New Roman" w:hAnsi="Times New Roman" w:cs="Times New Roman"/>
          <w:sz w:val="20"/>
          <w:szCs w:val="20"/>
          <w:lang w:val="en-GB"/>
        </w:rPr>
        <w:t>Moderate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Bad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Very bad</w:t>
      </w:r>
    </w:p>
    <w:p w14:paraId="73F07E36" w14:textId="7F35CA0C" w:rsidR="00866A7D" w:rsidRDefault="00866A7D" w:rsidP="00E578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952C8A" w14:textId="6EDA7F79" w:rsidR="00712AC2" w:rsidRDefault="00712AC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D38F932" w14:textId="77777777" w:rsidR="00712AC2" w:rsidRDefault="00712AC2" w:rsidP="00E5781D">
      <w:pPr>
        <w:rPr>
          <w:rFonts w:ascii="Times New Roman" w:hAnsi="Times New Roman" w:cs="Times New Roman"/>
          <w:sz w:val="20"/>
          <w:szCs w:val="20"/>
          <w:lang w:val="en-GB"/>
        </w:rPr>
        <w:sectPr w:rsidR="00712AC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5940E3" w14:textId="590E0CED" w:rsidR="00712AC2" w:rsidRDefault="00712AC2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2AC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II</w:t>
      </w:r>
    </w:p>
    <w:p w14:paraId="0B12B897" w14:textId="5CB9CB9E" w:rsid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5EC55B11" wp14:editId="3AC07C58">
            <wp:extent cx="8589364" cy="3336925"/>
            <wp:effectExtent l="0" t="0" r="0" b="3175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69"/>
                    <a:stretch/>
                  </pic:blipFill>
                  <pic:spPr bwMode="auto">
                    <a:xfrm>
                      <a:off x="0" y="0"/>
                      <a:ext cx="8590072" cy="333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2C6AC" w14:textId="26E19CC3" w:rsidR="00D1687D" w:rsidRPr="00D93349" w:rsidRDefault="00D1687D" w:rsidP="00D1687D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1. </w:t>
      </w:r>
      <w:r w:rsidR="00373424">
        <w:rPr>
          <w:rFonts w:ascii="Arial" w:hAnsi="Arial" w:cs="Arial"/>
          <w:lang w:val="en-US"/>
        </w:rPr>
        <w:t>Impairments</w:t>
      </w:r>
      <w:r w:rsidR="00373424" w:rsidRPr="00D93349">
        <w:rPr>
          <w:rFonts w:ascii="Arial" w:hAnsi="Arial" w:cs="Arial"/>
          <w:lang w:val="en-US"/>
        </w:rPr>
        <w:t xml:space="preserve"> affecting their daily life at </w:t>
      </w:r>
      <w:r w:rsidR="00373424">
        <w:rPr>
          <w:rFonts w:ascii="Arial" w:hAnsi="Arial" w:cs="Arial"/>
          <w:lang w:val="en-US"/>
        </w:rPr>
        <w:t>4 months after discharge</w:t>
      </w:r>
      <w:r w:rsidR="00373424">
        <w:rPr>
          <w:rFonts w:ascii="Arial" w:hAnsi="Arial" w:cs="Arial"/>
          <w:lang w:val="en-GB"/>
        </w:rPr>
        <w:t xml:space="preserve"> - p</w:t>
      </w:r>
      <w:r>
        <w:rPr>
          <w:rFonts w:ascii="Arial" w:hAnsi="Arial" w:cs="Arial"/>
          <w:lang w:val="en-GB"/>
        </w:rPr>
        <w:t>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. WHO CPS: grades 4-5</w:t>
      </w:r>
      <w:r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</w:p>
    <w:p w14:paraId="03EB4849" w14:textId="7440B9A3" w:rsidR="00D1687D" w:rsidRP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1E86FE" w14:textId="182DA3F4" w:rsid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F78DDA" w14:textId="77777777" w:rsid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614EB6" w14:textId="0576A450" w:rsidR="00712AC2" w:rsidRDefault="00D93349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4C65009E" wp14:editId="619E0019">
            <wp:extent cx="8891270" cy="4344035"/>
            <wp:effectExtent l="0" t="0" r="0" b="0"/>
            <wp:docPr id="1" name="Picture 1" descr="Graphical user interface, chart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03896" w14:textId="16F6C287" w:rsidR="00D93349" w:rsidRDefault="00D93349" w:rsidP="00D93349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</w:t>
      </w:r>
      <w:r w:rsidR="00D1687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73424">
        <w:rPr>
          <w:rFonts w:ascii="Arial" w:hAnsi="Arial" w:cs="Arial"/>
          <w:lang w:val="en-US"/>
        </w:rPr>
        <w:t>Ac</w:t>
      </w:r>
      <w:r w:rsidR="00373424" w:rsidRPr="00D93349">
        <w:rPr>
          <w:rFonts w:ascii="Arial" w:hAnsi="Arial" w:cs="Arial"/>
          <w:lang w:val="en-US"/>
        </w:rPr>
        <w:t xml:space="preserve">tivity/participation </w:t>
      </w:r>
      <w:r w:rsidR="00373424">
        <w:rPr>
          <w:rFonts w:ascii="Arial" w:hAnsi="Arial" w:cs="Arial"/>
          <w:lang w:val="en-US"/>
        </w:rPr>
        <w:t>limitations</w:t>
      </w:r>
      <w:r w:rsidR="00373424" w:rsidRPr="00D93349">
        <w:rPr>
          <w:rFonts w:ascii="Arial" w:hAnsi="Arial" w:cs="Arial"/>
          <w:lang w:val="en-US"/>
        </w:rPr>
        <w:t xml:space="preserve"> affecting their daily life at </w:t>
      </w:r>
      <w:r w:rsidR="00373424">
        <w:rPr>
          <w:rFonts w:ascii="Arial" w:hAnsi="Arial" w:cs="Arial"/>
          <w:lang w:val="en-US"/>
        </w:rPr>
        <w:t>4 months after discharge</w:t>
      </w:r>
      <w:r w:rsidR="00373424">
        <w:rPr>
          <w:rFonts w:ascii="Arial" w:hAnsi="Arial" w:cs="Arial"/>
          <w:lang w:val="en-GB"/>
        </w:rPr>
        <w:t xml:space="preserve"> - p</w:t>
      </w:r>
      <w:r>
        <w:rPr>
          <w:rFonts w:ascii="Arial" w:hAnsi="Arial" w:cs="Arial"/>
          <w:lang w:val="en-GB"/>
        </w:rPr>
        <w:t>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. </w:t>
      </w:r>
      <w:r w:rsidR="00B0267F" w:rsidRPr="00D93349">
        <w:rPr>
          <w:rFonts w:ascii="Arial" w:hAnsi="Arial" w:cs="Arial"/>
          <w:lang w:val="en-US"/>
        </w:rPr>
        <w:t>**</w:t>
      </w:r>
      <w:r w:rsidR="00B0267F">
        <w:rPr>
          <w:rFonts w:ascii="Arial" w:hAnsi="Arial" w:cs="Arial"/>
          <w:lang w:val="en-US"/>
        </w:rPr>
        <w:t>A</w:t>
      </w:r>
      <w:r w:rsidR="00B0267F" w:rsidRPr="00D93349">
        <w:rPr>
          <w:rFonts w:ascii="Arial" w:hAnsi="Arial" w:cs="Arial"/>
          <w:lang w:val="en-US"/>
        </w:rPr>
        <w:t xml:space="preserve">nswered </w:t>
      </w:r>
      <w:r w:rsidR="00B0267F">
        <w:rPr>
          <w:rFonts w:ascii="Arial" w:hAnsi="Arial" w:cs="Arial"/>
          <w:lang w:val="en-US"/>
        </w:rPr>
        <w:t xml:space="preserve">only </w:t>
      </w:r>
      <w:r w:rsidR="00B0267F" w:rsidRPr="00D93349">
        <w:rPr>
          <w:rFonts w:ascii="Arial" w:hAnsi="Arial" w:cs="Arial"/>
          <w:lang w:val="en-US"/>
        </w:rPr>
        <w:t xml:space="preserve">by </w:t>
      </w:r>
      <w:r w:rsidR="00B0267F">
        <w:rPr>
          <w:rFonts w:ascii="Arial" w:hAnsi="Arial" w:cs="Arial"/>
          <w:lang w:val="en-US"/>
        </w:rPr>
        <w:t>patient</w:t>
      </w:r>
      <w:r w:rsidR="00B0267F" w:rsidRPr="00D93349">
        <w:rPr>
          <w:rFonts w:ascii="Arial" w:hAnsi="Arial" w:cs="Arial"/>
          <w:lang w:val="en-US"/>
        </w:rPr>
        <w:t xml:space="preserve">s </w:t>
      </w:r>
      <w:r w:rsidR="00B0267F">
        <w:rPr>
          <w:rFonts w:ascii="Arial" w:hAnsi="Arial" w:cs="Arial"/>
          <w:lang w:val="en-US"/>
        </w:rPr>
        <w:t xml:space="preserve">for whom the question was relevant. </w:t>
      </w:r>
      <w:r>
        <w:rPr>
          <w:rFonts w:ascii="Arial" w:hAnsi="Arial" w:cs="Arial"/>
          <w:lang w:val="en-US"/>
        </w:rPr>
        <w:t>WHO CPS</w:t>
      </w:r>
      <w:r w:rsidR="00B0267F">
        <w:rPr>
          <w:rFonts w:ascii="Arial" w:hAnsi="Arial" w:cs="Arial"/>
          <w:lang w:val="en-US"/>
        </w:rPr>
        <w:t>: grades 4-5</w:t>
      </w:r>
      <w:r w:rsidR="00B0267F"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</w:p>
    <w:p w14:paraId="43A436BE" w14:textId="0DD4E1E1" w:rsidR="009A4867" w:rsidRDefault="009A4867" w:rsidP="00D93349">
      <w:pPr>
        <w:rPr>
          <w:rFonts w:ascii="Arial" w:hAnsi="Arial" w:cs="Arial"/>
          <w:lang w:val="en-US"/>
        </w:rPr>
      </w:pPr>
    </w:p>
    <w:p w14:paraId="460AEF5D" w14:textId="00EA8A71" w:rsidR="009A4867" w:rsidRPr="00D93349" w:rsidRDefault="009A4867" w:rsidP="00D9334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38A53C0" w14:textId="3492A1FA" w:rsidR="00D93349" w:rsidRDefault="009559AE" w:rsidP="00E57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85CBA79" wp14:editId="13FA35B1">
            <wp:extent cx="7886891" cy="4916774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3411" cy="4920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F61AB" w14:textId="61792D4B" w:rsidR="009A4867" w:rsidRDefault="009A4867" w:rsidP="009A4867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3. </w:t>
      </w:r>
      <w:r w:rsidR="00373424">
        <w:rPr>
          <w:rFonts w:ascii="Arial" w:hAnsi="Arial" w:cs="Arial"/>
          <w:lang w:val="en-US"/>
        </w:rPr>
        <w:t xml:space="preserve">Self-rated health </w:t>
      </w:r>
      <w:r w:rsidR="00373424" w:rsidRPr="00373424">
        <w:rPr>
          <w:rFonts w:ascii="Arial" w:hAnsi="Arial" w:cs="Arial"/>
          <w:lang w:val="en-GB"/>
        </w:rPr>
        <w:t>difference between prior to admission and 4</w:t>
      </w:r>
      <w:r w:rsidR="00F00B76">
        <w:rPr>
          <w:rFonts w:ascii="Arial" w:hAnsi="Arial" w:cs="Arial"/>
          <w:lang w:val="en-GB"/>
        </w:rPr>
        <w:t xml:space="preserve"> </w:t>
      </w:r>
      <w:r w:rsidR="00373424" w:rsidRPr="00373424">
        <w:rPr>
          <w:rFonts w:ascii="Arial" w:hAnsi="Arial" w:cs="Arial"/>
          <w:lang w:val="en-GB"/>
        </w:rPr>
        <w:t>month</w:t>
      </w:r>
      <w:r w:rsidR="00F00B76">
        <w:rPr>
          <w:rFonts w:ascii="Arial" w:hAnsi="Arial" w:cs="Arial"/>
          <w:lang w:val="en-GB"/>
        </w:rPr>
        <w:t>s</w:t>
      </w:r>
      <w:r w:rsidR="00373424" w:rsidRPr="00373424">
        <w:rPr>
          <w:rFonts w:ascii="Arial" w:hAnsi="Arial" w:cs="Arial"/>
          <w:lang w:val="en-GB"/>
        </w:rPr>
        <w:t xml:space="preserve"> </w:t>
      </w:r>
      <w:r w:rsidR="00F00B76">
        <w:rPr>
          <w:rFonts w:ascii="Arial" w:hAnsi="Arial" w:cs="Arial"/>
          <w:lang w:val="en-GB"/>
        </w:rPr>
        <w:t>after discharge</w:t>
      </w:r>
      <w:r w:rsidR="00373424">
        <w:rPr>
          <w:rFonts w:ascii="Arial" w:hAnsi="Arial" w:cs="Arial"/>
          <w:lang w:val="en-GB"/>
        </w:rPr>
        <w:t xml:space="preserve"> - </w:t>
      </w:r>
      <w:r>
        <w:rPr>
          <w:rFonts w:ascii="Arial" w:hAnsi="Arial" w:cs="Arial"/>
          <w:lang w:val="en-GB"/>
        </w:rPr>
        <w:t>P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</w:t>
      </w:r>
      <w:r w:rsidR="00373424">
        <w:rPr>
          <w:rFonts w:ascii="Arial" w:hAnsi="Arial" w:cs="Arial"/>
          <w:lang w:val="en-GB"/>
        </w:rPr>
        <w:t>.</w:t>
      </w:r>
      <w:r w:rsidR="00373424" w:rsidRPr="0037342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US"/>
        </w:rPr>
        <w:t>WHO CPS: grades 4-5</w:t>
      </w:r>
      <w:r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  <w:r w:rsidR="00C303F1">
        <w:rPr>
          <w:rFonts w:ascii="Arial" w:hAnsi="Arial" w:cs="Arial"/>
          <w:lang w:val="en-US"/>
        </w:rPr>
        <w:t>*Indicates statistically significant difference between WHO CPS groups</w:t>
      </w:r>
      <w:r w:rsidR="00C303F1" w:rsidRPr="00C303F1">
        <w:rPr>
          <w:rFonts w:ascii="Arial" w:hAnsi="Arial" w:cs="Arial"/>
          <w:lang w:val="en-GB"/>
        </w:rPr>
        <w:t xml:space="preserve"> (p=0.003)</w:t>
      </w:r>
      <w:r w:rsidR="00C303F1">
        <w:rPr>
          <w:rFonts w:ascii="Arial" w:hAnsi="Arial" w:cs="Arial"/>
          <w:lang w:val="en-GB"/>
        </w:rPr>
        <w:t>.</w:t>
      </w:r>
    </w:p>
    <w:p w14:paraId="21D8505A" w14:textId="77D89B0D" w:rsidR="009A4867" w:rsidRDefault="00F00B76" w:rsidP="00E57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B71CD8E" wp14:editId="30E3E3DF">
            <wp:extent cx="6333685" cy="4601980"/>
            <wp:effectExtent l="0" t="0" r="381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5187" cy="4603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1339D" w14:textId="57F86F0A" w:rsidR="00F00B76" w:rsidRPr="00FC6051" w:rsidRDefault="00F00B76" w:rsidP="00E5781D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4. </w:t>
      </w:r>
      <w:r w:rsidRPr="00F00B76">
        <w:rPr>
          <w:rFonts w:ascii="Arial" w:hAnsi="Arial" w:cs="Arial"/>
          <w:lang w:val="en-GB"/>
        </w:rPr>
        <w:t>Modified Medical Research Council (</w:t>
      </w:r>
      <w:proofErr w:type="spellStart"/>
      <w:r w:rsidRPr="00F00B76">
        <w:rPr>
          <w:rFonts w:ascii="Arial" w:hAnsi="Arial" w:cs="Arial"/>
          <w:lang w:val="en-GB"/>
        </w:rPr>
        <w:t>mMRC</w:t>
      </w:r>
      <w:proofErr w:type="spellEnd"/>
      <w:r w:rsidRPr="00F00B76">
        <w:rPr>
          <w:rFonts w:ascii="Arial" w:hAnsi="Arial" w:cs="Arial"/>
          <w:lang w:val="en-GB"/>
        </w:rPr>
        <w:t xml:space="preserve">) </w:t>
      </w:r>
      <w:proofErr w:type="spellStart"/>
      <w:r w:rsidRPr="00F00B76">
        <w:rPr>
          <w:rFonts w:ascii="Arial" w:hAnsi="Arial" w:cs="Arial"/>
          <w:lang w:val="en-GB"/>
        </w:rPr>
        <w:t>Dyspnea</w:t>
      </w:r>
      <w:proofErr w:type="spellEnd"/>
      <w:r w:rsidRPr="00F00B76">
        <w:rPr>
          <w:rFonts w:ascii="Arial" w:hAnsi="Arial" w:cs="Arial"/>
          <w:lang w:val="en-GB"/>
        </w:rPr>
        <w:t xml:space="preserve"> Scale </w:t>
      </w:r>
      <w:r>
        <w:rPr>
          <w:rFonts w:ascii="Arial" w:hAnsi="Arial" w:cs="Arial"/>
          <w:lang w:val="en-GB"/>
        </w:rPr>
        <w:t xml:space="preserve">at </w:t>
      </w:r>
      <w:r w:rsidRPr="00373424">
        <w:rPr>
          <w:rFonts w:ascii="Arial" w:hAnsi="Arial" w:cs="Arial"/>
          <w:lang w:val="en-GB"/>
        </w:rPr>
        <w:t>4</w:t>
      </w:r>
      <w:r>
        <w:rPr>
          <w:rFonts w:ascii="Arial" w:hAnsi="Arial" w:cs="Arial"/>
          <w:lang w:val="en-GB"/>
        </w:rPr>
        <w:t xml:space="preserve"> </w:t>
      </w:r>
      <w:r w:rsidRPr="00373424">
        <w:rPr>
          <w:rFonts w:ascii="Arial" w:hAnsi="Arial" w:cs="Arial"/>
          <w:lang w:val="en-GB"/>
        </w:rPr>
        <w:t>month</w:t>
      </w:r>
      <w:r>
        <w:rPr>
          <w:rFonts w:ascii="Arial" w:hAnsi="Arial" w:cs="Arial"/>
          <w:lang w:val="en-GB"/>
        </w:rPr>
        <w:t>s</w:t>
      </w:r>
      <w:r w:rsidRPr="0037342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fter discharge - P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</w:t>
      </w:r>
      <w:r>
        <w:rPr>
          <w:rFonts w:ascii="Arial" w:hAnsi="Arial" w:cs="Arial"/>
          <w:lang w:val="en-GB"/>
        </w:rPr>
        <w:t>.</w:t>
      </w:r>
      <w:r w:rsidRPr="0037342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US"/>
        </w:rPr>
        <w:t>WHO CPS: grades 4-5</w:t>
      </w:r>
      <w:r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  <w:r w:rsidR="00FC6051" w:rsidRPr="00FC6051">
        <w:rPr>
          <w:rFonts w:ascii="Arial" w:hAnsi="Arial" w:cs="Arial"/>
          <w:lang w:val="en-GB"/>
        </w:rPr>
        <w:t>There were no</w:t>
      </w:r>
      <w:r w:rsidR="00FC6051">
        <w:rPr>
          <w:rFonts w:ascii="Arial" w:hAnsi="Arial" w:cs="Arial"/>
          <w:lang w:val="en-GB"/>
        </w:rPr>
        <w:t xml:space="preserve"> statistically significant</w:t>
      </w:r>
      <w:r w:rsidR="00FC6051" w:rsidRPr="00FC6051">
        <w:rPr>
          <w:rFonts w:ascii="Arial" w:hAnsi="Arial" w:cs="Arial"/>
          <w:lang w:val="en-GB"/>
        </w:rPr>
        <w:t xml:space="preserve"> in-between group differences in regard to perceived breathlessness.</w:t>
      </w:r>
    </w:p>
    <w:sectPr w:rsidR="00F00B76" w:rsidRPr="00FC6051" w:rsidSect="00712A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99425" w14:textId="77777777" w:rsidR="00A6001C" w:rsidRDefault="00A6001C" w:rsidP="007D047D">
      <w:pPr>
        <w:spacing w:after="0" w:line="240" w:lineRule="auto"/>
      </w:pPr>
      <w:r>
        <w:separator/>
      </w:r>
    </w:p>
  </w:endnote>
  <w:endnote w:type="continuationSeparator" w:id="0">
    <w:p w14:paraId="5BF10CD6" w14:textId="77777777" w:rsidR="00A6001C" w:rsidRDefault="00A6001C" w:rsidP="007D0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9619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F0C39" w14:textId="33DD9081" w:rsidR="007D047D" w:rsidRDefault="007D047D" w:rsidP="00A32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91E5F1" w14:textId="77777777" w:rsidR="007D047D" w:rsidRDefault="007D047D" w:rsidP="007D04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2848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D119DA" w14:textId="6115DFE2" w:rsidR="007D047D" w:rsidRPr="00113DC5" w:rsidRDefault="007D047D" w:rsidP="00A32F62">
        <w:pPr>
          <w:pStyle w:val="Foot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113DC5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113DC5"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14:paraId="3D1A8E47" w14:textId="05DAE59E" w:rsidR="007D047D" w:rsidRPr="008459F7" w:rsidRDefault="008459F7" w:rsidP="007D047D">
    <w:pPr>
      <w:pStyle w:val="Footer"/>
      <w:ind w:right="360"/>
      <w:rPr>
        <w:i/>
        <w:iCs/>
      </w:rPr>
    </w:pPr>
    <w:r w:rsidRPr="008459F7">
      <w:rPr>
        <w:bCs/>
        <w:i/>
        <w:iCs/>
        <w:lang w:val="en-US"/>
      </w:rPr>
      <w:t>Divanoglou, A.,</w:t>
    </w:r>
    <w:r w:rsidRPr="008459F7">
      <w:rPr>
        <w:i/>
        <w:iCs/>
        <w:lang w:val="en-US"/>
      </w:rPr>
      <w:t xml:space="preserve"> Samuelsson, K., Sjödahl, R., Andersson, C. &amp; Levi, </w:t>
    </w:r>
    <w:proofErr w:type="gramStart"/>
    <w:r w:rsidRPr="008459F7">
      <w:rPr>
        <w:i/>
        <w:iCs/>
        <w:lang w:val="en-US"/>
      </w:rPr>
      <w:t>R. ”Rehabilitation</w:t>
    </w:r>
    <w:proofErr w:type="gramEnd"/>
    <w:r w:rsidRPr="008459F7">
      <w:rPr>
        <w:i/>
        <w:iCs/>
        <w:lang w:val="en-US"/>
      </w:rPr>
      <w:t xml:space="preserve"> needs and mortality associated with Covid-19 pandemic: a population-based study of all hospitalised and home-healthcare individuals in a Swedish healthcare region”. </w:t>
    </w:r>
    <w:r w:rsidRPr="008459F7">
      <w:rPr>
        <w:i/>
        <w:iCs/>
      </w:rPr>
      <w:t>(UNDER REVIEW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350C4" w14:textId="77777777" w:rsidR="00113DC5" w:rsidRDefault="00113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1E1B9" w14:textId="77777777" w:rsidR="00A6001C" w:rsidRDefault="00A6001C" w:rsidP="007D047D">
      <w:pPr>
        <w:spacing w:after="0" w:line="240" w:lineRule="auto"/>
      </w:pPr>
      <w:r>
        <w:separator/>
      </w:r>
    </w:p>
  </w:footnote>
  <w:footnote w:type="continuationSeparator" w:id="0">
    <w:p w14:paraId="6640D5DE" w14:textId="77777777" w:rsidR="00A6001C" w:rsidRDefault="00A6001C" w:rsidP="007D04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6B5ED" w14:textId="4FE11E7C" w:rsidR="00113DC5" w:rsidRDefault="00A6001C">
    <w:pPr>
      <w:pStyle w:val="Header"/>
    </w:pPr>
    <w:r>
      <w:rPr>
        <w:noProof/>
      </w:rPr>
      <w:pict w14:anchorId="0A5B4D8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55437120" o:spid="_x0000_s2051" type="#_x0000_t136" alt="" style="position:absolute;margin-left:0;margin-top:0;width:730pt;height:54pt;rotation:315;z-index:-251651072;mso-wrap-edited:f;mso-width-percent:0;mso-height-percent:0;mso-position-horizontal:center;mso-position-horizontal-relative:margin;mso-position-vertical:center;mso-position-vertical-relative:margin;mso-width-percent:0;mso-height-percent:0" o:allowincell="f" fillcolor="#a5a5a5 [2092]" stroked="f">
          <v:textpath style="font-family:&quot;Calibri&quot;;font-size:44pt" string="No reuse/adaptation without permissio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00DD7A" w14:textId="01DF44FC" w:rsidR="00113DC5" w:rsidRDefault="00A6001C">
    <w:pPr>
      <w:pStyle w:val="Header"/>
    </w:pPr>
    <w:r>
      <w:rPr>
        <w:noProof/>
      </w:rPr>
      <w:pict w14:anchorId="6D6617D7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55437121" o:spid="_x0000_s2050" type="#_x0000_t136" alt="" style="position:absolute;margin-left:0;margin-top:0;width:730pt;height:54pt;rotation:315;z-index:-251646976;mso-wrap-edited:f;mso-width-percent:0;mso-height-percent:0;mso-position-horizontal:center;mso-position-horizontal-relative:margin;mso-position-vertical:center;mso-position-vertical-relative:margin;mso-width-percent:0;mso-height-percent:0" o:allowincell="f" fillcolor="#a5a5a5 [2092]" stroked="f">
          <v:textpath style="font-family:&quot;Calibri&quot;;font-size:44pt" string="No reuse/adaptation without permissio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3FEF61" w14:textId="3EEF7420" w:rsidR="00113DC5" w:rsidRDefault="00A6001C">
    <w:pPr>
      <w:pStyle w:val="Header"/>
    </w:pPr>
    <w:r>
      <w:rPr>
        <w:noProof/>
      </w:rPr>
      <w:pict w14:anchorId="0346D1A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55437119" o:spid="_x0000_s2049" type="#_x0000_t136" alt="" style="position:absolute;margin-left:0;margin-top:0;width:730pt;height:54pt;rotation:315;z-index:-251655168;mso-wrap-edited:f;mso-width-percent:0;mso-height-percent:0;mso-position-horizontal:center;mso-position-horizontal-relative:margin;mso-position-vertical:center;mso-position-vertical-relative:margin;mso-width-percent:0;mso-height-percent:0" o:allowincell="f" fillcolor="#a5a5a5 [2092]" stroked="f">
          <v:textpath style="font-family:&quot;Calibri&quot;;font-size:44pt" string="No reuse/adaptation without permissio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F77B91"/>
    <w:multiLevelType w:val="hybridMultilevel"/>
    <w:tmpl w:val="8D5C80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921"/>
    <w:rsid w:val="00113DC5"/>
    <w:rsid w:val="00156246"/>
    <w:rsid w:val="001B064C"/>
    <w:rsid w:val="001C5C4B"/>
    <w:rsid w:val="002144BD"/>
    <w:rsid w:val="002B251C"/>
    <w:rsid w:val="002D02FA"/>
    <w:rsid w:val="002D63EE"/>
    <w:rsid w:val="002F1695"/>
    <w:rsid w:val="003553B6"/>
    <w:rsid w:val="00373424"/>
    <w:rsid w:val="003A0921"/>
    <w:rsid w:val="00413C94"/>
    <w:rsid w:val="00536CE5"/>
    <w:rsid w:val="005A64D6"/>
    <w:rsid w:val="005F1FFF"/>
    <w:rsid w:val="006C186A"/>
    <w:rsid w:val="00712AC2"/>
    <w:rsid w:val="00713568"/>
    <w:rsid w:val="00757F66"/>
    <w:rsid w:val="007860A0"/>
    <w:rsid w:val="007B31B8"/>
    <w:rsid w:val="007D047D"/>
    <w:rsid w:val="007D6FF1"/>
    <w:rsid w:val="0080034C"/>
    <w:rsid w:val="008459F7"/>
    <w:rsid w:val="0086141A"/>
    <w:rsid w:val="00866A7D"/>
    <w:rsid w:val="008C0ECE"/>
    <w:rsid w:val="008F7DC2"/>
    <w:rsid w:val="00927B23"/>
    <w:rsid w:val="0094630D"/>
    <w:rsid w:val="009559AE"/>
    <w:rsid w:val="00982CCA"/>
    <w:rsid w:val="009A4867"/>
    <w:rsid w:val="009B4557"/>
    <w:rsid w:val="00A06E8A"/>
    <w:rsid w:val="00A6001C"/>
    <w:rsid w:val="00A67B48"/>
    <w:rsid w:val="00B0267F"/>
    <w:rsid w:val="00BD3420"/>
    <w:rsid w:val="00C303F1"/>
    <w:rsid w:val="00C60033"/>
    <w:rsid w:val="00D1687D"/>
    <w:rsid w:val="00D93349"/>
    <w:rsid w:val="00DB7451"/>
    <w:rsid w:val="00E47ADB"/>
    <w:rsid w:val="00E5781D"/>
    <w:rsid w:val="00EB7849"/>
    <w:rsid w:val="00ED1642"/>
    <w:rsid w:val="00ED30DB"/>
    <w:rsid w:val="00F00B76"/>
    <w:rsid w:val="00F6225D"/>
    <w:rsid w:val="00F7107F"/>
    <w:rsid w:val="00FC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,"/>
  <w14:docId w14:val="582B8A9C"/>
  <w15:chartTrackingRefBased/>
  <w15:docId w15:val="{EDE0E3E2-6C3A-4E1E-928F-70777DD9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7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A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A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781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0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47D"/>
  </w:style>
  <w:style w:type="character" w:styleId="PageNumber">
    <w:name w:val="page number"/>
    <w:basedOn w:val="DefaultParagraphFont"/>
    <w:uiPriority w:val="99"/>
    <w:semiHidden/>
    <w:unhideWhenUsed/>
    <w:rsid w:val="007D047D"/>
  </w:style>
  <w:style w:type="paragraph" w:styleId="Header">
    <w:name w:val="header"/>
    <w:basedOn w:val="Normal"/>
    <w:link w:val="HeaderChar"/>
    <w:uiPriority w:val="99"/>
    <w:unhideWhenUsed/>
    <w:rsid w:val="00845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6</Pages>
  <Words>681</Words>
  <Characters>388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stergötland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noglou Anestis</dc:creator>
  <cp:keywords/>
  <dc:description/>
  <cp:lastModifiedBy>Anestis Divanoglou - HI</cp:lastModifiedBy>
  <cp:revision>34</cp:revision>
  <dcterms:created xsi:type="dcterms:W3CDTF">2021-01-19T12:04:00Z</dcterms:created>
  <dcterms:modified xsi:type="dcterms:W3CDTF">2021-04-30T11:14:00Z</dcterms:modified>
</cp:coreProperties>
</file>